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08056983"/>
      <w:bookmarkEnd w:id="0"/>
      <w:r w:rsidRPr="001549D3">
        <w:t>Supplementary Material</w:t>
      </w:r>
    </w:p>
    <w:p w14:paraId="6754D378" w14:textId="04FC9C60" w:rsidR="00994A3D" w:rsidRPr="001549D3" w:rsidRDefault="00994A3D" w:rsidP="005766F8">
      <w:pPr>
        <w:pStyle w:val="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14:paraId="3C419443" w14:textId="731E5FB7" w:rsidR="00994A3D" w:rsidRPr="001549D3" w:rsidRDefault="00111797" w:rsidP="00994A3D">
      <w:pPr>
        <w:keepNext/>
        <w:jc w:val="center"/>
        <w:rPr>
          <w:rFonts w:cs="Times New Roman"/>
          <w:szCs w:val="24"/>
        </w:rPr>
      </w:pPr>
      <w:r>
        <w:rPr>
          <w:rFonts w:hint="eastAsia"/>
          <w:noProof/>
          <w:lang w:eastAsia="zh-CN"/>
        </w:rPr>
        <w:drawing>
          <wp:inline distT="0" distB="0" distL="0" distR="0" wp14:anchorId="60322044" wp14:editId="48D2C038">
            <wp:extent cx="5010700" cy="2492531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018" cy="2499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492EE9A4" w:rsidR="00BA07D9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13183D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="00AE49C9">
        <w:rPr>
          <w:rFonts w:cs="Times New Roman"/>
          <w:b/>
          <w:szCs w:val="24"/>
        </w:rPr>
        <w:t xml:space="preserve"> </w:t>
      </w:r>
      <w:r w:rsidR="008E2BF0" w:rsidRPr="008E2BF0">
        <w:t>S</w:t>
      </w:r>
      <w:r w:rsidR="008E2BF0" w:rsidRPr="008E2BF0">
        <w:rPr>
          <w:rFonts w:hint="eastAsia"/>
        </w:rPr>
        <w:t>erum</w:t>
      </w:r>
      <w:r w:rsidR="008E2BF0" w:rsidRPr="008E2BF0">
        <w:t xml:space="preserve"> </w:t>
      </w:r>
      <w:r w:rsidR="008E2BF0" w:rsidRPr="008E2BF0">
        <w:rPr>
          <w:rFonts w:hint="eastAsia"/>
        </w:rPr>
        <w:t>buty</w:t>
      </w:r>
      <w:r w:rsidR="00033D99">
        <w:rPr>
          <w:rFonts w:hint="eastAsia"/>
          <w:lang w:eastAsia="zh-CN"/>
        </w:rPr>
        <w:t>rate</w:t>
      </w:r>
      <w:r w:rsidR="008E2BF0" w:rsidRPr="008E2BF0">
        <w:t xml:space="preserve"> </w:t>
      </w:r>
      <w:r w:rsidR="008E2BF0" w:rsidRPr="008E2BF0">
        <w:rPr>
          <w:rFonts w:hint="eastAsia"/>
        </w:rPr>
        <w:t>level</w:t>
      </w:r>
      <w:r w:rsidR="008E2BF0" w:rsidRPr="008E2BF0">
        <w:t xml:space="preserve"> </w:t>
      </w:r>
      <w:r w:rsidR="008E2BF0" w:rsidRPr="008E2BF0">
        <w:rPr>
          <w:rFonts w:hint="eastAsia"/>
        </w:rPr>
        <w:t>in</w:t>
      </w:r>
      <w:r w:rsidR="008E2BF0" w:rsidRPr="008E2BF0">
        <w:t xml:space="preserve"> </w:t>
      </w:r>
      <w:r w:rsidR="006C2D9D" w:rsidRPr="008E2BF0">
        <w:t>offspring</w:t>
      </w:r>
      <w:r w:rsidR="008E2BF0" w:rsidRPr="008E2BF0">
        <w:t xml:space="preserve"> at weaning and </w:t>
      </w:r>
      <w:proofErr w:type="spellStart"/>
      <w:r w:rsidR="00C85592" w:rsidRPr="00971F9F">
        <w:t>PCoA</w:t>
      </w:r>
      <w:proofErr w:type="spellEnd"/>
      <w:r w:rsidR="00C85592" w:rsidRPr="00971F9F">
        <w:t xml:space="preserve"> plots of gut communities</w:t>
      </w:r>
      <w:r w:rsidR="00C85592">
        <w:t xml:space="preserve"> in</w:t>
      </w:r>
      <w:r w:rsidR="00AE49C9">
        <w:rPr>
          <w:rFonts w:cs="Times New Roman"/>
          <w:szCs w:val="24"/>
        </w:rPr>
        <w:t xml:space="preserve"> offspring at weaning and 9 weeks of age.</w:t>
      </w:r>
      <w:r w:rsidR="008E2BF0" w:rsidRPr="006C2D9D">
        <w:rPr>
          <w:rFonts w:cs="Times New Roman"/>
          <w:b/>
          <w:bCs/>
          <w:szCs w:val="24"/>
        </w:rPr>
        <w:t xml:space="preserve"> </w:t>
      </w:r>
      <w:r w:rsidR="00D41D6A" w:rsidRPr="006C2D9D">
        <w:rPr>
          <w:rFonts w:cs="Times New Roman"/>
          <w:b/>
          <w:bCs/>
          <w:szCs w:val="24"/>
        </w:rPr>
        <w:t>(</w:t>
      </w:r>
      <w:r w:rsidR="008E2BF0" w:rsidRPr="006C2D9D">
        <w:rPr>
          <w:rFonts w:cs="Times New Roman"/>
          <w:b/>
          <w:bCs/>
          <w:szCs w:val="24"/>
        </w:rPr>
        <w:t>A</w:t>
      </w:r>
      <w:r w:rsidR="00D41D6A" w:rsidRPr="006C2D9D">
        <w:rPr>
          <w:rFonts w:cs="Times New Roman"/>
          <w:b/>
          <w:bCs/>
          <w:szCs w:val="24"/>
        </w:rPr>
        <w:t xml:space="preserve">) </w:t>
      </w:r>
      <w:r w:rsidR="00D41D6A" w:rsidRPr="008E2BF0">
        <w:t>S</w:t>
      </w:r>
      <w:r w:rsidR="00D41D6A" w:rsidRPr="008E2BF0">
        <w:rPr>
          <w:rFonts w:hint="eastAsia"/>
        </w:rPr>
        <w:t>erum</w:t>
      </w:r>
      <w:r w:rsidR="00033D99">
        <w:t xml:space="preserve"> </w:t>
      </w:r>
      <w:r w:rsidR="00B03083">
        <w:t xml:space="preserve">Butyrate </w:t>
      </w:r>
      <w:r w:rsidR="00033D99">
        <w:rPr>
          <w:rFonts w:hint="eastAsia"/>
          <w:lang w:eastAsia="zh-CN"/>
        </w:rPr>
        <w:t>of</w:t>
      </w:r>
      <w:r w:rsidR="00B03083">
        <w:t xml:space="preserve"> </w:t>
      </w:r>
      <w:r w:rsidR="00373FF6">
        <w:t>offspring at weaning</w:t>
      </w:r>
      <w:r w:rsidR="00613DE5">
        <w:t>;</w:t>
      </w:r>
      <w:r w:rsidR="00613DE5" w:rsidRPr="006C2D9D">
        <w:t xml:space="preserve"> </w:t>
      </w:r>
      <w:r w:rsidR="00613DE5" w:rsidRPr="006C2D9D">
        <w:rPr>
          <w:b/>
          <w:bCs/>
        </w:rPr>
        <w:t>(B)</w:t>
      </w:r>
      <w:r w:rsidR="00AE49C9">
        <w:rPr>
          <w:rFonts w:cs="Times New Roman"/>
          <w:szCs w:val="24"/>
        </w:rPr>
        <w:t xml:space="preserve"> </w:t>
      </w:r>
      <w:proofErr w:type="spellStart"/>
      <w:r w:rsidR="00EB3A10" w:rsidRPr="00971F9F">
        <w:t>PCoA</w:t>
      </w:r>
      <w:proofErr w:type="spellEnd"/>
      <w:r w:rsidR="00EB3A10" w:rsidRPr="00971F9F">
        <w:t xml:space="preserve"> plots of gut communities</w:t>
      </w:r>
      <w:r w:rsidR="00EB3A10">
        <w:t xml:space="preserve"> in</w:t>
      </w:r>
      <w:r w:rsidR="00EB3A10">
        <w:rPr>
          <w:rFonts w:cs="Times New Roman"/>
          <w:szCs w:val="24"/>
        </w:rPr>
        <w:t xml:space="preserve"> offspring at weaning and 9 weeks of age</w:t>
      </w:r>
      <w:r w:rsidR="00523774">
        <w:rPr>
          <w:rFonts w:cs="Times New Roman"/>
          <w:szCs w:val="24"/>
        </w:rPr>
        <w:t>.</w:t>
      </w:r>
      <w:r w:rsidR="00EB3A10" w:rsidRPr="00552AAE">
        <w:t xml:space="preserve"> </w:t>
      </w:r>
      <w:r w:rsidR="00117FB5" w:rsidRPr="00552AAE">
        <w:t>(NC-3w, n=</w:t>
      </w:r>
      <w:r w:rsidR="00117FB5">
        <w:t>6</w:t>
      </w:r>
      <w:r w:rsidR="00117FB5" w:rsidRPr="00552AAE">
        <w:t>; HF-3w, n=</w:t>
      </w:r>
      <w:r w:rsidR="00117FB5">
        <w:t xml:space="preserve">6; </w:t>
      </w:r>
      <w:r w:rsidR="00117FB5" w:rsidRPr="00552AAE">
        <w:t>NC-</w:t>
      </w:r>
      <w:r w:rsidR="00117FB5">
        <w:t>9</w:t>
      </w:r>
      <w:r w:rsidR="00117FB5" w:rsidRPr="00552AAE">
        <w:t>w, n=</w:t>
      </w:r>
      <w:r w:rsidR="00117FB5">
        <w:t>6</w:t>
      </w:r>
      <w:r w:rsidR="00117FB5" w:rsidRPr="00552AAE">
        <w:t>; HF-</w:t>
      </w:r>
      <w:r w:rsidR="00117FB5">
        <w:t>9</w:t>
      </w:r>
      <w:r w:rsidR="00117FB5" w:rsidRPr="00552AAE">
        <w:t>w, n=</w:t>
      </w:r>
      <w:r w:rsidR="00117FB5">
        <w:t>5</w:t>
      </w:r>
      <w:r w:rsidR="00117FB5" w:rsidRPr="00552AAE">
        <w:t>).</w:t>
      </w:r>
      <w:r w:rsidR="00117FB5">
        <w:t xml:space="preserve"> </w:t>
      </w:r>
      <w:r w:rsidR="00CF1397" w:rsidRPr="00552AAE">
        <w:t>NC, normal chow diet; HF, high-fat diet.</w:t>
      </w:r>
    </w:p>
    <w:p w14:paraId="7B65BC41" w14:textId="10E145AB" w:rsidR="00DE23E8" w:rsidRPr="008071D0" w:rsidRDefault="00DE23E8" w:rsidP="008071D0">
      <w:pPr>
        <w:spacing w:before="0" w:after="200" w:line="276" w:lineRule="auto"/>
        <w:rPr>
          <w:rFonts w:cs="Times New Roman"/>
          <w:szCs w:val="24"/>
        </w:rPr>
      </w:pPr>
      <w:bookmarkStart w:id="1" w:name="_GoBack"/>
      <w:bookmarkEnd w:id="1"/>
    </w:p>
    <w:sectPr w:rsidR="00DE23E8" w:rsidRPr="008071D0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3C0705" w14:textId="77777777" w:rsidR="003C10A4" w:rsidRDefault="003C10A4" w:rsidP="00117666">
      <w:pPr>
        <w:spacing w:after="0"/>
      </w:pPr>
      <w:r>
        <w:separator/>
      </w:r>
    </w:p>
  </w:endnote>
  <w:endnote w:type="continuationSeparator" w:id="0">
    <w:p w14:paraId="201B9B8E" w14:textId="77777777" w:rsidR="003C10A4" w:rsidRDefault="003C10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5397DA" w14:textId="0DFBE581" w:rsidR="00960F19" w:rsidRDefault="00960F19">
    <w:pPr>
      <w:pStyle w:val="af5"/>
      <w:jc w:val="right"/>
    </w:pPr>
  </w:p>
  <w:p w14:paraId="2C93025F" w14:textId="64B55390" w:rsidR="00995F6A" w:rsidRPr="00577C4C" w:rsidRDefault="003C10A4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FCBA981" w:rsidR="00995F6A" w:rsidRPr="00577C4C" w:rsidRDefault="003C10A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70F0D09" w14:textId="7FCBA981" w:rsidR="00995F6A" w:rsidRPr="00577C4C" w:rsidRDefault="00174FF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3118172"/>
      <w:docPartObj>
        <w:docPartGallery w:val="Page Numbers (Bottom of Page)"/>
        <w:docPartUnique/>
      </w:docPartObj>
    </w:sdtPr>
    <w:sdtEndPr/>
    <w:sdtContent>
      <w:p w14:paraId="175E235A" w14:textId="5C9E7768" w:rsidR="00456A87" w:rsidRDefault="00B91F45" w:rsidP="00B91F45">
        <w:pPr>
          <w:pStyle w:val="af5"/>
          <w:ind w:right="240"/>
          <w:jc w:val="right"/>
        </w:pPr>
        <w:r>
          <w:rPr>
            <w:rFonts w:hint="eastAsia"/>
            <w:lang w:eastAsia="zh-CN"/>
          </w:rPr>
          <w:t>1</w:t>
        </w:r>
      </w:p>
    </w:sdtContent>
  </w:sdt>
  <w:p w14:paraId="38FBA5D4" w14:textId="77777777" w:rsidR="00BC722F" w:rsidRDefault="00BC722F">
    <w:pPr>
      <w:pStyle w:val="af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5A956C" w14:textId="77777777" w:rsidR="003C10A4" w:rsidRDefault="003C10A4" w:rsidP="00117666">
      <w:pPr>
        <w:spacing w:after="0"/>
      </w:pPr>
      <w:r>
        <w:separator/>
      </w:r>
    </w:p>
  </w:footnote>
  <w:footnote w:type="continuationSeparator" w:id="0">
    <w:p w14:paraId="0D2767C1" w14:textId="77777777" w:rsidR="003C10A4" w:rsidRDefault="003C10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D25EAB" w14:textId="77777777" w:rsidR="00BC722F" w:rsidRDefault="00BC722F">
    <w:pPr>
      <w:pStyle w:val="afa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372F115A" w:rsidR="00995F6A" w:rsidRDefault="003C10A4" w:rsidP="0093429D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13D4"/>
    <w:rsid w:val="00033D99"/>
    <w:rsid w:val="00034304"/>
    <w:rsid w:val="00035434"/>
    <w:rsid w:val="00052A14"/>
    <w:rsid w:val="00077D53"/>
    <w:rsid w:val="000872D3"/>
    <w:rsid w:val="000F32F5"/>
    <w:rsid w:val="00105FD9"/>
    <w:rsid w:val="00111797"/>
    <w:rsid w:val="00117666"/>
    <w:rsid w:val="00117FB5"/>
    <w:rsid w:val="0013183D"/>
    <w:rsid w:val="001549D3"/>
    <w:rsid w:val="00160065"/>
    <w:rsid w:val="00172FE0"/>
    <w:rsid w:val="00174FFA"/>
    <w:rsid w:val="00177D84"/>
    <w:rsid w:val="0019618A"/>
    <w:rsid w:val="00201C28"/>
    <w:rsid w:val="00267D18"/>
    <w:rsid w:val="00274347"/>
    <w:rsid w:val="002868E2"/>
    <w:rsid w:val="002869C3"/>
    <w:rsid w:val="002936E4"/>
    <w:rsid w:val="002B4A57"/>
    <w:rsid w:val="002C74CA"/>
    <w:rsid w:val="003123F4"/>
    <w:rsid w:val="003459FA"/>
    <w:rsid w:val="003544FB"/>
    <w:rsid w:val="00356D53"/>
    <w:rsid w:val="00373FF6"/>
    <w:rsid w:val="003C10A4"/>
    <w:rsid w:val="003D2F2D"/>
    <w:rsid w:val="00401590"/>
    <w:rsid w:val="00421A57"/>
    <w:rsid w:val="00447801"/>
    <w:rsid w:val="00452E9C"/>
    <w:rsid w:val="00456A87"/>
    <w:rsid w:val="004735C8"/>
    <w:rsid w:val="004947A6"/>
    <w:rsid w:val="004961FF"/>
    <w:rsid w:val="00517A89"/>
    <w:rsid w:val="00523774"/>
    <w:rsid w:val="005250F2"/>
    <w:rsid w:val="005766F8"/>
    <w:rsid w:val="0059112B"/>
    <w:rsid w:val="00593EEA"/>
    <w:rsid w:val="005A5EEE"/>
    <w:rsid w:val="005F3941"/>
    <w:rsid w:val="00613DE5"/>
    <w:rsid w:val="00630AB3"/>
    <w:rsid w:val="006375C7"/>
    <w:rsid w:val="00654E8F"/>
    <w:rsid w:val="00660D05"/>
    <w:rsid w:val="00672BB7"/>
    <w:rsid w:val="006820B1"/>
    <w:rsid w:val="00687B4E"/>
    <w:rsid w:val="006A53AA"/>
    <w:rsid w:val="006B7D14"/>
    <w:rsid w:val="006C2D9D"/>
    <w:rsid w:val="006F5510"/>
    <w:rsid w:val="00701727"/>
    <w:rsid w:val="0070566C"/>
    <w:rsid w:val="00714C50"/>
    <w:rsid w:val="00725A7D"/>
    <w:rsid w:val="007501BE"/>
    <w:rsid w:val="007758B6"/>
    <w:rsid w:val="00790BB3"/>
    <w:rsid w:val="00791492"/>
    <w:rsid w:val="007A5526"/>
    <w:rsid w:val="007C206C"/>
    <w:rsid w:val="007E23D2"/>
    <w:rsid w:val="007E2AD7"/>
    <w:rsid w:val="008071D0"/>
    <w:rsid w:val="00817DD6"/>
    <w:rsid w:val="0083759F"/>
    <w:rsid w:val="00854E9C"/>
    <w:rsid w:val="00885156"/>
    <w:rsid w:val="008D194B"/>
    <w:rsid w:val="008E2BF0"/>
    <w:rsid w:val="009151AA"/>
    <w:rsid w:val="0093429D"/>
    <w:rsid w:val="00943573"/>
    <w:rsid w:val="00957061"/>
    <w:rsid w:val="00960F19"/>
    <w:rsid w:val="00964134"/>
    <w:rsid w:val="00970F7D"/>
    <w:rsid w:val="0098046E"/>
    <w:rsid w:val="00994A3D"/>
    <w:rsid w:val="009C13B2"/>
    <w:rsid w:val="009C2B12"/>
    <w:rsid w:val="00A064D6"/>
    <w:rsid w:val="00A174D9"/>
    <w:rsid w:val="00A474EA"/>
    <w:rsid w:val="00AA4D24"/>
    <w:rsid w:val="00AB6715"/>
    <w:rsid w:val="00AC09B2"/>
    <w:rsid w:val="00AE49C9"/>
    <w:rsid w:val="00B03083"/>
    <w:rsid w:val="00B16546"/>
    <w:rsid w:val="00B1671E"/>
    <w:rsid w:val="00B25EB8"/>
    <w:rsid w:val="00B37F4D"/>
    <w:rsid w:val="00B44321"/>
    <w:rsid w:val="00B91F45"/>
    <w:rsid w:val="00BA07D9"/>
    <w:rsid w:val="00BC23E8"/>
    <w:rsid w:val="00BC722F"/>
    <w:rsid w:val="00BE414F"/>
    <w:rsid w:val="00BF20BD"/>
    <w:rsid w:val="00C07B41"/>
    <w:rsid w:val="00C14FDE"/>
    <w:rsid w:val="00C503A9"/>
    <w:rsid w:val="00C52A7B"/>
    <w:rsid w:val="00C56BAF"/>
    <w:rsid w:val="00C56DF7"/>
    <w:rsid w:val="00C679AA"/>
    <w:rsid w:val="00C75972"/>
    <w:rsid w:val="00C75BDA"/>
    <w:rsid w:val="00C85592"/>
    <w:rsid w:val="00CC5169"/>
    <w:rsid w:val="00CD066B"/>
    <w:rsid w:val="00CD161F"/>
    <w:rsid w:val="00CD5282"/>
    <w:rsid w:val="00CE4FEE"/>
    <w:rsid w:val="00CF1397"/>
    <w:rsid w:val="00D060CF"/>
    <w:rsid w:val="00D41D6A"/>
    <w:rsid w:val="00DB510F"/>
    <w:rsid w:val="00DB59C3"/>
    <w:rsid w:val="00DB7F5F"/>
    <w:rsid w:val="00DC259A"/>
    <w:rsid w:val="00DE23E8"/>
    <w:rsid w:val="00E52377"/>
    <w:rsid w:val="00E537AD"/>
    <w:rsid w:val="00E64E17"/>
    <w:rsid w:val="00E866C9"/>
    <w:rsid w:val="00EA0239"/>
    <w:rsid w:val="00EA3D3C"/>
    <w:rsid w:val="00EB3A10"/>
    <w:rsid w:val="00EC090A"/>
    <w:rsid w:val="00ED20B5"/>
    <w:rsid w:val="00F16F98"/>
    <w:rsid w:val="00F30325"/>
    <w:rsid w:val="00F46704"/>
    <w:rsid w:val="00F46900"/>
    <w:rsid w:val="00F61D89"/>
    <w:rsid w:val="00F77EF0"/>
    <w:rsid w:val="00FD09D5"/>
    <w:rsid w:val="00FD1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6543AB8-E846-4C42-810D-0D6883379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2</TotalTime>
  <Pages>1</Pages>
  <Words>60</Words>
  <Characters>34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a Zheng</cp:lastModifiedBy>
  <cp:revision>33</cp:revision>
  <cp:lastPrinted>2013-10-03T12:51:00Z</cp:lastPrinted>
  <dcterms:created xsi:type="dcterms:W3CDTF">2022-05-10T13:33:00Z</dcterms:created>
  <dcterms:modified xsi:type="dcterms:W3CDTF">2022-07-07T00:38:00Z</dcterms:modified>
</cp:coreProperties>
</file>